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D6E" w:rsidRPr="007D2D6E" w:rsidRDefault="007D2D6E" w:rsidP="007D2D6E">
      <w:pPr>
        <w:spacing w:line="360" w:lineRule="auto"/>
        <w:rPr>
          <w:rFonts w:ascii="Times New Roman" w:hAnsi="Times New Roman" w:cs="Times New Roman"/>
          <w:color w:val="0070C0"/>
          <w:sz w:val="24"/>
        </w:rPr>
      </w:pPr>
      <w:r>
        <w:rPr>
          <w:rFonts w:ascii="Times New Roman" w:hAnsi="Times New Roman" w:cs="Times New Roman"/>
          <w:sz w:val="24"/>
        </w:rPr>
        <w:t>Supplementary file 3: characteristics of the included articles</w:t>
      </w:r>
      <w:bookmarkStart w:id="0" w:name="_GoBack"/>
      <w:bookmarkEnd w:id="0"/>
    </w:p>
    <w:tbl>
      <w:tblPr>
        <w:tblStyle w:val="TableGrid"/>
        <w:tblW w:w="1194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422"/>
        <w:gridCol w:w="1209"/>
        <w:gridCol w:w="802"/>
        <w:gridCol w:w="776"/>
        <w:gridCol w:w="955"/>
        <w:gridCol w:w="856"/>
        <w:gridCol w:w="743"/>
        <w:gridCol w:w="1080"/>
        <w:gridCol w:w="1261"/>
        <w:gridCol w:w="1891"/>
        <w:gridCol w:w="990"/>
        <w:gridCol w:w="937"/>
        <w:gridCol w:w="18"/>
      </w:tblGrid>
      <w:tr w:rsidR="007D2D6E" w:rsidTr="007D2D6E">
        <w:trPr>
          <w:trHeight w:val="110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ple size  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Frequ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come Measur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ES**[95%C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itional vari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urce of additional dat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te of additional data obtained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7D2D6E" w:rsidTr="007D2D6E">
        <w:trPr>
          <w:gridAfter w:val="1"/>
          <w:wAfter w:w="18" w:type="dxa"/>
          <w:trHeight w:val="21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issa Mohamme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sen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opia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5(43.6, 57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40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oeconomic status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pain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reness of breast cancer, visit traditional heal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21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aga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faw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oss-sectional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hiopia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cancer patien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7(71.3, 8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oeconomic status, breast pain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punderarmpi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aving comorb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94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uk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warega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oss-sectional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thiopia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(62.1, 71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oeconomic status, residence,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awareness of breast CA, lack of money 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22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bi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el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hammed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oss-sectional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opia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7.3(51.3, 63) 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al status, employee 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breast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</w:t>
            </w:r>
            <w:proofErr w:type="gramEnd"/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t traditional healer,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family hx of breast cancer</w:t>
            </w: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21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bremariam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oss-sectional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opia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33, 38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educational status, marit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,parity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awarn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breas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,pa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breast canc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21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zgeb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ye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Cross-sectional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opia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7(70.8, 82.6)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al status, residence. Breast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,visit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ditional healer, distance from home to health institutio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280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d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e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oss-sectional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wanda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51.9, 64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educational status, marital status, awareness of breast cancer, breast pain, visit traditional healer, family history of breast cancer, having comorb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D2D6E" w:rsidTr="007D2D6E">
        <w:trPr>
          <w:gridAfter w:val="1"/>
          <w:wAfter w:w="18" w:type="dxa"/>
          <w:trHeight w:val="13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addin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h,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al</w:t>
            </w:r>
            <w:proofErr w:type="spellEnd"/>
            <w:proofErr w:type="gramEnd"/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oss-sectional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dan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3</w:t>
            </w: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D2D6E" w:rsidRDefault="007D2D6E">
            <w:pPr>
              <w:pStyle w:val="NoSpacing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pati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 (64.1, 8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mily history of breast cancer, awareness of breast cancer, marit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,employ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residence,educatio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tus ,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2D6E" w:rsidRDefault="007D2D6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:rsidR="007D2D6E" w:rsidRDefault="007D2D6E"/>
    <w:sectPr w:rsidR="007D2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6E"/>
    <w:rsid w:val="007D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B8588"/>
  <w15:chartTrackingRefBased/>
  <w15:docId w15:val="{FBCB1BD0-EAE0-4965-9D4B-26943416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2D6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2D6E"/>
    <w:pPr>
      <w:spacing w:after="0" w:line="240" w:lineRule="auto"/>
    </w:pPr>
  </w:style>
  <w:style w:type="table" w:styleId="TableGrid">
    <w:name w:val="Table Grid"/>
    <w:basedOn w:val="TableNormal"/>
    <w:uiPriority w:val="59"/>
    <w:rsid w:val="007D2D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4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31T11:51:00Z</dcterms:created>
  <dcterms:modified xsi:type="dcterms:W3CDTF">2024-08-31T11:56:00Z</dcterms:modified>
</cp:coreProperties>
</file>